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DC0770" w14:textId="3F09DF10" w:rsidR="00610B87" w:rsidRDefault="001A6EE5">
      <w:bookmarkStart w:id="0" w:name="_GoBack"/>
      <w:bookmarkEnd w:id="0"/>
      <w:r>
        <w:rPr>
          <w:rFonts w:ascii="Cambria" w:eastAsia="Times New Roman" w:hAnsi="Cambria" w:cs="Times New Roman"/>
          <w:color w:val="000000"/>
          <w:sz w:val="20"/>
          <w:szCs w:val="20"/>
        </w:rPr>
        <w:t>S2 Table</w:t>
      </w:r>
      <w:r w:rsidRPr="00583623">
        <w:rPr>
          <w:rFonts w:ascii="Cambria" w:eastAsia="Times New Roman" w:hAnsi="Cambria" w:cs="Times New Roman"/>
          <w:color w:val="000000"/>
          <w:sz w:val="20"/>
          <w:szCs w:val="20"/>
        </w:rPr>
        <w:t xml:space="preserve">. Paired comparison of </w:t>
      </w:r>
      <w:proofErr w:type="gramStart"/>
      <w:r w:rsidRPr="00583623">
        <w:rPr>
          <w:rFonts w:ascii="Cambria" w:eastAsia="Times New Roman" w:hAnsi="Cambria" w:cs="Times New Roman"/>
          <w:color w:val="000000"/>
          <w:sz w:val="20"/>
          <w:szCs w:val="20"/>
        </w:rPr>
        <w:t>parents</w:t>
      </w:r>
      <w:proofErr w:type="gramEnd"/>
      <w:r w:rsidRPr="00583623">
        <w:rPr>
          <w:rFonts w:ascii="Cambria" w:eastAsia="Times New Roman" w:hAnsi="Cambria" w:cs="Times New Roman"/>
          <w:color w:val="000000"/>
          <w:sz w:val="20"/>
          <w:szCs w:val="20"/>
        </w:rPr>
        <w:t xml:space="preserve"> variable</w:t>
      </w:r>
      <w:r w:rsidRPr="00583623">
        <w:rPr>
          <w:rFonts w:ascii="Cambria" w:eastAsia="Times New Roman" w:hAnsi="Cambria" w:cs="Times New Roman" w:hint="eastAsia"/>
          <w:color w:val="000000"/>
          <w:sz w:val="20"/>
          <w:szCs w:val="20"/>
          <w:lang w:eastAsia="zh-CN"/>
        </w:rPr>
        <w:t>s</w:t>
      </w:r>
      <w:r w:rsidRPr="00583623">
        <w:rPr>
          <w:rFonts w:ascii="Cambria" w:eastAsia="Times New Roman" w:hAnsi="Cambria" w:cs="Times New Roman"/>
          <w:color w:val="000000"/>
          <w:sz w:val="20"/>
          <w:szCs w:val="20"/>
        </w:rPr>
        <w:t>: mean, standard deviations (SDs),</w:t>
      </w:r>
      <w:r w:rsidRPr="00583623">
        <w:rPr>
          <w:rFonts w:ascii="Cambria" w:eastAsia="Times New Roman" w:hAnsi="Cambria" w:cs="Times New Roman" w:hint="eastAsia"/>
          <w:color w:val="000000"/>
          <w:sz w:val="20"/>
          <w:szCs w:val="20"/>
          <w:lang w:eastAsia="zh-CN"/>
        </w:rPr>
        <w:t xml:space="preserve"> </w:t>
      </w:r>
      <w:r w:rsidRPr="00583623">
        <w:rPr>
          <w:rFonts w:ascii="Cambria" w:eastAsia="Times New Roman" w:hAnsi="Cambria" w:cs="Times New Roman"/>
          <w:color w:val="000000"/>
          <w:sz w:val="20"/>
          <w:szCs w:val="20"/>
        </w:rPr>
        <w:t>differences, and correlation</w:t>
      </w:r>
      <w:r>
        <w:rPr>
          <w:rFonts w:ascii="Cambria" w:eastAsia="Times New Roman" w:hAnsi="Cambria" w:cs="Times New Roman" w:hint="eastAsia"/>
          <w:color w:val="000000"/>
          <w:sz w:val="20"/>
          <w:szCs w:val="20"/>
        </w:rPr>
        <w:t xml:space="preserve"> for non-AUD families (N=107)</w:t>
      </w:r>
    </w:p>
    <w:tbl>
      <w:tblPr>
        <w:tblW w:w="10050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3686"/>
        <w:gridCol w:w="865"/>
        <w:gridCol w:w="1418"/>
        <w:gridCol w:w="709"/>
        <w:gridCol w:w="850"/>
        <w:gridCol w:w="1261"/>
        <w:gridCol w:w="1261"/>
      </w:tblGrid>
      <w:tr w:rsidR="00DE1987" w:rsidRPr="00583623" w14:paraId="1BB882AB" w14:textId="77777777" w:rsidTr="002934B3">
        <w:trPr>
          <w:trHeight w:val="521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3D1ED" w14:textId="77777777" w:rsidR="00DE1987" w:rsidRPr="00583623" w:rsidRDefault="00DE1987" w:rsidP="00FA00C3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95EF2" w14:textId="77777777" w:rsidR="00DE1987" w:rsidRPr="00583623" w:rsidRDefault="00DE1987" w:rsidP="00FA00C3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aren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C2854" w14:textId="77777777" w:rsidR="00DE1987" w:rsidRPr="00583623" w:rsidRDefault="00DE1987" w:rsidP="00FA00C3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4041E" w14:textId="77777777" w:rsidR="00DE1987" w:rsidRPr="00583623" w:rsidRDefault="00DE1987" w:rsidP="00FA00C3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Min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ED86D" w14:textId="77777777" w:rsidR="00DE1987" w:rsidRPr="00583623" w:rsidRDefault="00DE1987" w:rsidP="00FA00C3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Max.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1AC29" w14:textId="77777777" w:rsidR="00DE1987" w:rsidRPr="00583623" w:rsidRDefault="00DE1987" w:rsidP="00FA00C3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ifferences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65D5C" w14:textId="77777777" w:rsidR="00DE1987" w:rsidRPr="00583623" w:rsidRDefault="00DE1987" w:rsidP="00FA00C3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orrelation</w:t>
            </w:r>
          </w:p>
        </w:tc>
      </w:tr>
      <w:tr w:rsidR="00DE1987" w:rsidRPr="00583623" w14:paraId="434A21F5" w14:textId="77777777" w:rsidTr="002934B3">
        <w:trPr>
          <w:trHeight w:val="2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917F" w14:textId="77777777" w:rsidR="00DE1987" w:rsidRPr="00583623" w:rsidRDefault="00DE1987" w:rsidP="00FA00C3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zh-CN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hildhood A</w:t>
            </w:r>
            <w:r w:rsidRPr="00583623">
              <w:rPr>
                <w:rFonts w:ascii="Cambria" w:eastAsia="Times New Roman" w:hAnsi="Cambria" w:cs="Times New Roman" w:hint="eastAsia"/>
                <w:color w:val="000000"/>
                <w:sz w:val="20"/>
                <w:szCs w:val="20"/>
                <w:lang w:eastAsia="zh-CN"/>
              </w:rPr>
              <w:t>ntisocial Behavior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7188" w14:textId="77777777" w:rsidR="00DE1987" w:rsidRPr="00583623" w:rsidRDefault="00DE1987" w:rsidP="00FA00C3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3152" w14:textId="3F2B14B4" w:rsidR="00DE1987" w:rsidRPr="00583623" w:rsidRDefault="00610B87" w:rsidP="00FA00C3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.66(3.36</w:t>
            </w:r>
            <w:r w:rsidR="00DE1987"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D222" w14:textId="77777777" w:rsidR="00DE1987" w:rsidRPr="00583623" w:rsidRDefault="00DE1987" w:rsidP="00FA00C3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36CC" w14:textId="77777777" w:rsidR="00DE1987" w:rsidRPr="00583623" w:rsidRDefault="00DE1987" w:rsidP="00FA00C3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FEC9" w14:textId="5723477E" w:rsidR="00DE1987" w:rsidRPr="00583623" w:rsidRDefault="00610B87" w:rsidP="00FA00C3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-1.65</w:t>
            </w:r>
            <w:r w:rsidR="00DE1987" w:rsidRPr="00583623">
              <w:rPr>
                <w:rFonts w:ascii="Cambria" w:eastAsia="Times New Roman" w:hAnsi="Cambria" w:cs="Times New Roman" w:hint="eastAsia"/>
                <w:color w:val="000000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3439" w14:textId="1B1FBDAF" w:rsidR="00DE1987" w:rsidRPr="00583623" w:rsidRDefault="00DE1987" w:rsidP="00FA00C3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zh-CN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2</w:t>
            </w:r>
            <w:r w:rsidR="00610B8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1</w:t>
            </w:r>
            <w:r w:rsidRPr="00583623">
              <w:rPr>
                <w:rFonts w:ascii="Cambria" w:eastAsia="Times New Roman" w:hAnsi="Cambria" w:cs="Times New Roman" w:hint="eastAsia"/>
                <w:color w:val="000000"/>
                <w:sz w:val="20"/>
                <w:szCs w:val="20"/>
                <w:lang w:eastAsia="zh-CN"/>
              </w:rPr>
              <w:t>*</w:t>
            </w:r>
          </w:p>
        </w:tc>
      </w:tr>
      <w:tr w:rsidR="00DE1987" w:rsidRPr="00583623" w14:paraId="16C7FA55" w14:textId="77777777" w:rsidTr="002934B3">
        <w:trPr>
          <w:trHeight w:val="504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59723" w14:textId="77777777" w:rsidR="00DE1987" w:rsidRPr="00583623" w:rsidRDefault="00DE1987" w:rsidP="00FA00C3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3D91C" w14:textId="77777777" w:rsidR="00DE1987" w:rsidRPr="00583623" w:rsidRDefault="00DE1987" w:rsidP="00FA00C3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Fath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CADE8" w14:textId="67C94C2D" w:rsidR="00DE1987" w:rsidRPr="00583623" w:rsidRDefault="00610B87" w:rsidP="00FA00C3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6.31(4.70</w:t>
            </w:r>
            <w:r w:rsidR="00DE1987"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899F7" w14:textId="77777777" w:rsidR="00DE1987" w:rsidRPr="00583623" w:rsidRDefault="00DE1987" w:rsidP="00FA00C3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755CB" w14:textId="77777777" w:rsidR="00DE1987" w:rsidRPr="00583623" w:rsidRDefault="00DE1987" w:rsidP="00FA00C3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34E5F" w14:textId="77777777" w:rsidR="00DE1987" w:rsidRPr="00583623" w:rsidRDefault="00DE1987" w:rsidP="00FA00C3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275A3" w14:textId="77777777" w:rsidR="00DE1987" w:rsidRPr="00583623" w:rsidRDefault="00DE1987" w:rsidP="00FA00C3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E1987" w:rsidRPr="00583623" w14:paraId="02F7117F" w14:textId="77777777" w:rsidTr="002934B3">
        <w:trPr>
          <w:trHeight w:val="2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5C22" w14:textId="77777777" w:rsidR="00DE1987" w:rsidRPr="00583623" w:rsidRDefault="00DE1987" w:rsidP="00FA00C3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dulthood A</w:t>
            </w:r>
            <w:r w:rsidRPr="00583623">
              <w:rPr>
                <w:rFonts w:ascii="Cambria" w:eastAsia="Times New Roman" w:hAnsi="Cambria" w:cs="Times New Roman" w:hint="eastAsia"/>
                <w:color w:val="000000"/>
                <w:sz w:val="20"/>
                <w:szCs w:val="20"/>
                <w:lang w:eastAsia="zh-CN"/>
              </w:rPr>
              <w:t>ntisocial Behavior</w:t>
            </w: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at Time 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423E" w14:textId="77777777" w:rsidR="00DE1987" w:rsidRPr="00583623" w:rsidRDefault="00DE1987" w:rsidP="00FA00C3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1FB5" w14:textId="5B04CFBA" w:rsidR="00DE1987" w:rsidRPr="00583623" w:rsidRDefault="00610B87" w:rsidP="00FA00C3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.33(2.72</w:t>
            </w:r>
            <w:r w:rsidR="00DE1987"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6521" w14:textId="77777777" w:rsidR="00DE1987" w:rsidRPr="00583623" w:rsidRDefault="00DE1987" w:rsidP="00FA00C3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7EEE" w14:textId="77777777" w:rsidR="00DE1987" w:rsidRPr="00583623" w:rsidRDefault="00DE1987" w:rsidP="00FA00C3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1F10" w14:textId="16187AF4" w:rsidR="00DE1987" w:rsidRPr="00583623" w:rsidRDefault="00610B87" w:rsidP="00FA00C3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-1.17</w:t>
            </w:r>
            <w:r w:rsidR="00DE1987" w:rsidRPr="00583623">
              <w:rPr>
                <w:rFonts w:ascii="Cambria" w:eastAsia="Times New Roman" w:hAnsi="Cambria" w:cs="Times New Roman" w:hint="eastAsia"/>
                <w:color w:val="000000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A844" w14:textId="333C2FDC" w:rsidR="00DE1987" w:rsidRPr="00583623" w:rsidRDefault="00610B87" w:rsidP="00FA00C3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273</w:t>
            </w:r>
            <w:r w:rsidR="00DE1987" w:rsidRPr="00583623">
              <w:rPr>
                <w:rFonts w:ascii="Cambria" w:eastAsia="Times New Roman" w:hAnsi="Cambria" w:cs="Times New Roman" w:hint="eastAsia"/>
                <w:color w:val="000000"/>
                <w:sz w:val="20"/>
                <w:szCs w:val="20"/>
                <w:lang w:eastAsia="zh-CN"/>
              </w:rPr>
              <w:t>**</w:t>
            </w:r>
          </w:p>
        </w:tc>
      </w:tr>
      <w:tr w:rsidR="00DE1987" w:rsidRPr="00583623" w14:paraId="07F360F4" w14:textId="77777777" w:rsidTr="002934B3">
        <w:trPr>
          <w:trHeight w:val="26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6F1FA" w14:textId="77777777" w:rsidR="00DE1987" w:rsidRPr="00583623" w:rsidRDefault="00DE1987" w:rsidP="00FA00C3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DF08C" w14:textId="77777777" w:rsidR="00DE1987" w:rsidRPr="00583623" w:rsidRDefault="00DE1987" w:rsidP="00FA00C3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Fath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1E47C" w14:textId="337FF955" w:rsidR="00DE1987" w:rsidRPr="00583623" w:rsidRDefault="00610B87" w:rsidP="00FA00C3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.50(3.27</w:t>
            </w:r>
            <w:r w:rsidR="00DE1987"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7104F" w14:textId="77777777" w:rsidR="00DE1987" w:rsidRPr="00583623" w:rsidRDefault="00DE1987" w:rsidP="00FA00C3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9876F" w14:textId="77777777" w:rsidR="00DE1987" w:rsidRPr="00583623" w:rsidRDefault="00DE1987" w:rsidP="00FA00C3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D73E8" w14:textId="77777777" w:rsidR="00DE1987" w:rsidRPr="00583623" w:rsidRDefault="00DE1987" w:rsidP="00FA00C3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4692B" w14:textId="77777777" w:rsidR="00DE1987" w:rsidRPr="00583623" w:rsidRDefault="00DE1987" w:rsidP="00FA00C3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E1987" w:rsidRPr="00583623" w14:paraId="04F03E7D" w14:textId="77777777" w:rsidTr="002934B3">
        <w:trPr>
          <w:trHeight w:val="2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2B50" w14:textId="77777777" w:rsidR="00DE1987" w:rsidRPr="00583623" w:rsidRDefault="00DE1987" w:rsidP="00FA00C3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Number of drinking problems at Time 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5827" w14:textId="77777777" w:rsidR="00DE1987" w:rsidRPr="00583623" w:rsidRDefault="00DE1987" w:rsidP="00FA00C3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C3EF" w14:textId="2C709C1E" w:rsidR="00DE1987" w:rsidRPr="00583623" w:rsidRDefault="00610B87" w:rsidP="00FA00C3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38(1.44</w:t>
            </w:r>
            <w:r w:rsidR="00DE1987"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473A8" w14:textId="77777777" w:rsidR="00DE1987" w:rsidRPr="00583623" w:rsidRDefault="00DE1987" w:rsidP="00FA00C3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5A09D" w14:textId="77777777" w:rsidR="00DE1987" w:rsidRPr="00583623" w:rsidRDefault="00DE1987" w:rsidP="00FA00C3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4.3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83CC" w14:textId="43B3A4BE" w:rsidR="00DE1987" w:rsidRPr="00583623" w:rsidRDefault="00610B87" w:rsidP="00FA00C3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FE02" w14:textId="1B2B0BD4" w:rsidR="00DE1987" w:rsidRPr="00583623" w:rsidRDefault="00610B87" w:rsidP="00FA00C3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37</w:t>
            </w:r>
          </w:p>
        </w:tc>
      </w:tr>
      <w:tr w:rsidR="00DE1987" w:rsidRPr="00583623" w14:paraId="2B1655F4" w14:textId="77777777" w:rsidTr="002934B3">
        <w:trPr>
          <w:trHeight w:val="26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9F7E3" w14:textId="77777777" w:rsidR="00DE1987" w:rsidRPr="00583623" w:rsidRDefault="00DE1987" w:rsidP="00FA00C3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774F7" w14:textId="77777777" w:rsidR="00DE1987" w:rsidRPr="00583623" w:rsidRDefault="00DE1987" w:rsidP="00FA00C3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Fath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EF5BC" w14:textId="6B932111" w:rsidR="00DE1987" w:rsidRPr="00583623" w:rsidRDefault="00610B87" w:rsidP="00FA00C3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39</w:t>
            </w:r>
            <w:r w:rsidR="00DE1987"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.04</w:t>
            </w:r>
            <w:r w:rsidR="00DE1987"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5E424" w14:textId="77777777" w:rsidR="00DE1987" w:rsidRPr="00583623" w:rsidRDefault="00DE1987" w:rsidP="00FA00C3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E37C9" w14:textId="77777777" w:rsidR="00DE1987" w:rsidRPr="00583623" w:rsidRDefault="00DE1987" w:rsidP="00FA00C3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4.3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ED36A" w14:textId="77777777" w:rsidR="00DE1987" w:rsidRPr="00583623" w:rsidRDefault="00DE1987" w:rsidP="00FA00C3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16898" w14:textId="77777777" w:rsidR="00DE1987" w:rsidRPr="00583623" w:rsidRDefault="00DE1987" w:rsidP="00FA00C3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E1987" w:rsidRPr="00583623" w14:paraId="0275986A" w14:textId="77777777" w:rsidTr="002934B3">
        <w:trPr>
          <w:trHeight w:val="2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371A" w14:textId="77777777" w:rsidR="00DE1987" w:rsidRPr="00583623" w:rsidRDefault="00DE1987" w:rsidP="00FA00C3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otal social support at Time 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A289" w14:textId="77777777" w:rsidR="00DE1987" w:rsidRPr="00583623" w:rsidRDefault="00DE1987" w:rsidP="00FA00C3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1D30" w14:textId="34898AB1" w:rsidR="00DE1987" w:rsidRPr="00583623" w:rsidRDefault="00DE1987" w:rsidP="00FA00C3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8.</w:t>
            </w:r>
            <w:r w:rsidR="00610B8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9</w:t>
            </w: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(13.</w:t>
            </w:r>
            <w:r w:rsidR="00610B8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</w:t>
            </w: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95DA" w14:textId="77777777" w:rsidR="00DE1987" w:rsidRPr="00583623" w:rsidRDefault="00DE1987" w:rsidP="00FA00C3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96C0" w14:textId="77777777" w:rsidR="00DE1987" w:rsidRPr="00583623" w:rsidRDefault="00DE1987" w:rsidP="00FA00C3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77.9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1354" w14:textId="09E62A60" w:rsidR="00DE1987" w:rsidRPr="00583623" w:rsidRDefault="00610B87" w:rsidP="00FA00C3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.49</w:t>
            </w:r>
            <w:r w:rsidR="00DE1987" w:rsidRPr="00583623">
              <w:rPr>
                <w:rFonts w:ascii="Cambria" w:eastAsia="Times New Roman" w:hAnsi="Cambria" w:cs="Times New Roman" w:hint="eastAsia"/>
                <w:color w:val="000000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2D3E" w14:textId="674C5410" w:rsidR="00DE1987" w:rsidRPr="00583623" w:rsidRDefault="00DE1987" w:rsidP="00FA00C3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zh-CN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3</w:t>
            </w:r>
            <w:r w:rsidR="00610B8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7</w:t>
            </w:r>
            <w:r w:rsidRPr="00583623">
              <w:rPr>
                <w:rFonts w:ascii="Cambria" w:eastAsia="Times New Roman" w:hAnsi="Cambria" w:cs="Times New Roman" w:hint="eastAsia"/>
                <w:color w:val="000000"/>
                <w:sz w:val="20"/>
                <w:szCs w:val="20"/>
                <w:lang w:eastAsia="zh-CN"/>
              </w:rPr>
              <w:t>**</w:t>
            </w:r>
          </w:p>
        </w:tc>
      </w:tr>
      <w:tr w:rsidR="00DE1987" w:rsidRPr="00583623" w14:paraId="2883B38D" w14:textId="77777777" w:rsidTr="002934B3">
        <w:trPr>
          <w:trHeight w:val="26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4DBC4" w14:textId="77777777" w:rsidR="00DE1987" w:rsidRPr="00583623" w:rsidRDefault="00DE1987" w:rsidP="00FA00C3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FF66C" w14:textId="77777777" w:rsidR="00DE1987" w:rsidRPr="00583623" w:rsidRDefault="00DE1987" w:rsidP="00FA00C3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Fath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D86B2" w14:textId="249E1D50" w:rsidR="00DE1987" w:rsidRPr="00583623" w:rsidRDefault="00DE1987" w:rsidP="00FA00C3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</w:t>
            </w:r>
            <w:r w:rsidR="00610B8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.99</w:t>
            </w: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(12.</w:t>
            </w:r>
            <w:r w:rsidR="00610B8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</w:t>
            </w: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51EFF" w14:textId="77777777" w:rsidR="00DE1987" w:rsidRPr="00583623" w:rsidRDefault="00DE1987" w:rsidP="00FA00C3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30FA8" w14:textId="77777777" w:rsidR="00DE1987" w:rsidRPr="00583623" w:rsidRDefault="00DE1987" w:rsidP="00FA00C3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69.2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C638B" w14:textId="77777777" w:rsidR="00DE1987" w:rsidRPr="00583623" w:rsidRDefault="00DE1987" w:rsidP="00FA00C3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3983A" w14:textId="77777777" w:rsidR="00DE1987" w:rsidRPr="00583623" w:rsidRDefault="00DE1987" w:rsidP="00FA00C3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E1987" w:rsidRPr="00583623" w14:paraId="13928CD0" w14:textId="77777777" w:rsidTr="002934B3">
        <w:trPr>
          <w:trHeight w:val="2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F0D4" w14:textId="77777777" w:rsidR="00DE1987" w:rsidRPr="00583623" w:rsidRDefault="00DE1987" w:rsidP="00FA00C3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Family cohesion at Time 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CF3B" w14:textId="77777777" w:rsidR="00DE1987" w:rsidRPr="00583623" w:rsidRDefault="00DE1987" w:rsidP="00FA00C3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D895" w14:textId="6F8ACADD" w:rsidR="00DE1987" w:rsidRPr="00583623" w:rsidRDefault="00610B87" w:rsidP="00FA00C3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7.67</w:t>
            </w:r>
            <w:r w:rsidR="00DE1987"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(1.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5</w:t>
            </w:r>
            <w:r w:rsidR="00DE1987"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5B748" w14:textId="77777777" w:rsidR="00DE1987" w:rsidRPr="00583623" w:rsidRDefault="00DE1987" w:rsidP="00FA00C3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EF0A" w14:textId="77777777" w:rsidR="00DE1987" w:rsidRPr="00583623" w:rsidRDefault="00DE1987" w:rsidP="00FA00C3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4115" w14:textId="607358E8" w:rsidR="00DE1987" w:rsidRPr="00583623" w:rsidRDefault="00DE1987" w:rsidP="00FA00C3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zh-CN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</w:t>
            </w:r>
            <w:r w:rsidRPr="00583623">
              <w:rPr>
                <w:rFonts w:ascii="Cambria" w:eastAsia="Times New Roman" w:hAnsi="Cambria" w:cs="Times New Roman" w:hint="eastAsia"/>
                <w:color w:val="000000"/>
                <w:sz w:val="20"/>
                <w:szCs w:val="20"/>
                <w:lang w:eastAsia="zh-CN"/>
              </w:rPr>
              <w:t>.</w:t>
            </w:r>
            <w:r w:rsidR="00610B87">
              <w:rPr>
                <w:rFonts w:ascii="Cambria" w:eastAsia="Times New Roman" w:hAnsi="Cambria" w:cs="Times New Roman" w:hint="eastAsia"/>
                <w:color w:val="000000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46C10" w14:textId="57F62DD7" w:rsidR="00DE1987" w:rsidRPr="00583623" w:rsidRDefault="00610B87" w:rsidP="00FA00C3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478</w:t>
            </w:r>
            <w:r w:rsidR="00DE1987" w:rsidRPr="00583623">
              <w:rPr>
                <w:rFonts w:ascii="Cambria" w:eastAsia="Times New Roman" w:hAnsi="Cambria" w:cs="Times New Roman" w:hint="eastAsia"/>
                <w:color w:val="000000"/>
                <w:sz w:val="20"/>
                <w:szCs w:val="20"/>
                <w:lang w:eastAsia="zh-CN"/>
              </w:rPr>
              <w:t>**</w:t>
            </w:r>
          </w:p>
        </w:tc>
      </w:tr>
      <w:tr w:rsidR="00DE1987" w:rsidRPr="00583623" w14:paraId="5BF8B437" w14:textId="77777777" w:rsidTr="002934B3">
        <w:trPr>
          <w:trHeight w:val="26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0C9B9" w14:textId="77777777" w:rsidR="00DE1987" w:rsidRPr="00583623" w:rsidRDefault="00DE1987" w:rsidP="00FA00C3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7A6F6" w14:textId="77777777" w:rsidR="00DE1987" w:rsidRPr="00583623" w:rsidRDefault="00DE1987" w:rsidP="00FA00C3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Fath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CDC72" w14:textId="6E987E32" w:rsidR="00DE1987" w:rsidRPr="00583623" w:rsidRDefault="00610B87" w:rsidP="00FA00C3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7.51</w:t>
            </w:r>
            <w:r w:rsidR="00DE1987"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(1.6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</w:t>
            </w:r>
            <w:r w:rsidR="00DE1987"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1DA47" w14:textId="77777777" w:rsidR="00DE1987" w:rsidRPr="00583623" w:rsidRDefault="00DE1987" w:rsidP="00FA00C3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FD6F9" w14:textId="77777777" w:rsidR="00DE1987" w:rsidRPr="00583623" w:rsidRDefault="00DE1987" w:rsidP="00FA00C3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6C7A1" w14:textId="77777777" w:rsidR="00DE1987" w:rsidRPr="00583623" w:rsidRDefault="00DE1987" w:rsidP="00FA00C3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535AB" w14:textId="77777777" w:rsidR="00DE1987" w:rsidRPr="00583623" w:rsidRDefault="00DE1987" w:rsidP="00FA00C3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E1987" w:rsidRPr="00583623" w14:paraId="2B1402A5" w14:textId="77777777" w:rsidTr="002934B3">
        <w:trPr>
          <w:trHeight w:val="2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68CAD" w14:textId="77777777" w:rsidR="00DE1987" w:rsidRPr="00583623" w:rsidRDefault="00DE1987" w:rsidP="00FA00C3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Family conflict at Time 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BBDD" w14:textId="77777777" w:rsidR="00DE1987" w:rsidRPr="00583623" w:rsidRDefault="00DE1987" w:rsidP="00FA00C3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E03A" w14:textId="0017AAFE" w:rsidR="00DE1987" w:rsidRPr="00583623" w:rsidRDefault="00DE1987" w:rsidP="00FA00C3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.</w:t>
            </w:r>
            <w:r w:rsidR="00610B8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7(2.00</w:t>
            </w: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51431" w14:textId="77777777" w:rsidR="00DE1987" w:rsidRPr="00583623" w:rsidRDefault="00DE1987" w:rsidP="00FA00C3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9736" w14:textId="77777777" w:rsidR="00DE1987" w:rsidRPr="00583623" w:rsidRDefault="00DE1987" w:rsidP="00FA00C3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AC50" w14:textId="48CC7645" w:rsidR="00DE1987" w:rsidRPr="00583623" w:rsidRDefault="00DE1987" w:rsidP="00FA00C3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zh-CN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</w:t>
            </w:r>
            <w:r w:rsidR="00610B8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4DA9" w14:textId="0DFD3310" w:rsidR="00DE1987" w:rsidRPr="00583623" w:rsidRDefault="00DE1987" w:rsidP="00FA00C3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zh-CN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4</w:t>
            </w:r>
            <w:r w:rsidR="00610B87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4</w:t>
            </w:r>
            <w:r w:rsidRPr="00583623">
              <w:rPr>
                <w:rFonts w:ascii="Cambria" w:eastAsia="Times New Roman" w:hAnsi="Cambria" w:cs="Times New Roman" w:hint="eastAsia"/>
                <w:color w:val="000000"/>
                <w:sz w:val="20"/>
                <w:szCs w:val="20"/>
                <w:lang w:eastAsia="zh-CN"/>
              </w:rPr>
              <w:t>**</w:t>
            </w:r>
          </w:p>
        </w:tc>
      </w:tr>
      <w:tr w:rsidR="00DE1987" w:rsidRPr="00583623" w14:paraId="607CCDEE" w14:textId="77777777" w:rsidTr="002934B3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63AE6" w14:textId="77777777" w:rsidR="00DE1987" w:rsidRPr="00583623" w:rsidRDefault="00DE1987" w:rsidP="00FA00C3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E63EC" w14:textId="77777777" w:rsidR="00DE1987" w:rsidRPr="00583623" w:rsidRDefault="00DE1987" w:rsidP="00FA00C3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Father</w:t>
            </w:r>
          </w:p>
        </w:tc>
        <w:tc>
          <w:tcPr>
            <w:tcW w:w="141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C0A76" w14:textId="159D4BB5" w:rsidR="00DE1987" w:rsidRPr="00583623" w:rsidRDefault="00610B87" w:rsidP="00FA00C3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.92(2.38</w:t>
            </w:r>
            <w:r w:rsidR="00DE1987"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A0D69" w14:textId="77777777" w:rsidR="00DE1987" w:rsidRPr="00583623" w:rsidRDefault="00DE1987" w:rsidP="00FA00C3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145FD" w14:textId="77777777" w:rsidR="00DE1987" w:rsidRPr="00583623" w:rsidRDefault="00DE1987" w:rsidP="00FA00C3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6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6FABE" w14:textId="77777777" w:rsidR="00DE1987" w:rsidRPr="00583623" w:rsidRDefault="00DE1987" w:rsidP="00FA00C3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DFA02" w14:textId="77777777" w:rsidR="00DE1987" w:rsidRPr="00583623" w:rsidRDefault="00DE1987" w:rsidP="00FA00C3">
            <w:pPr>
              <w:spacing w:after="0" w:line="48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58362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3FD2A307" w14:textId="6B65E09C" w:rsidR="001A6EE5" w:rsidRDefault="001A6EE5" w:rsidP="001A6EE5">
      <w:pPr>
        <w:spacing w:after="0" w:line="480" w:lineRule="auto"/>
        <w:rPr>
          <w:rFonts w:ascii="Cambria" w:eastAsia="Times New Roman" w:hAnsi="Cambria" w:cs="Times New Roman"/>
          <w:color w:val="000000"/>
          <w:sz w:val="20"/>
          <w:szCs w:val="20"/>
        </w:rPr>
      </w:pPr>
      <w:r>
        <w:rPr>
          <w:rFonts w:ascii="Cambria" w:eastAsia="Times New Roman" w:hAnsi="Cambria" w:cs="Times New Roman"/>
          <w:color w:val="000000"/>
          <w:sz w:val="20"/>
          <w:szCs w:val="20"/>
        </w:rPr>
        <w:t>*: Significant at the 0.05</w:t>
      </w:r>
      <w:r w:rsidRPr="00583623">
        <w:rPr>
          <w:rFonts w:ascii="Cambria" w:eastAsia="Times New Roman" w:hAnsi="Cambria" w:cs="Times New Roman"/>
          <w:color w:val="000000"/>
          <w:sz w:val="20"/>
          <w:szCs w:val="20"/>
        </w:rPr>
        <w:t xml:space="preserve"> level (2-tailed)</w:t>
      </w:r>
      <w:r>
        <w:rPr>
          <w:rFonts w:ascii="Cambria" w:eastAsia="Times New Roman" w:hAnsi="Cambria" w:cs="Times New Roman"/>
          <w:color w:val="000000"/>
          <w:sz w:val="20"/>
          <w:szCs w:val="20"/>
        </w:rPr>
        <w:t xml:space="preserve">; </w:t>
      </w:r>
      <w:r w:rsidRPr="00583623">
        <w:rPr>
          <w:rFonts w:ascii="Cambria" w:eastAsia="Times New Roman" w:hAnsi="Cambria" w:cs="Times New Roman"/>
          <w:color w:val="000000"/>
          <w:sz w:val="20"/>
          <w:szCs w:val="20"/>
        </w:rPr>
        <w:t>**: Significant at the 0.01 level (2-tailed)</w:t>
      </w:r>
    </w:p>
    <w:p w14:paraId="2F2B50F8" w14:textId="77777777" w:rsidR="00DE1987" w:rsidRDefault="00DE1987"/>
    <w:p w14:paraId="6FB8B937" w14:textId="77777777" w:rsidR="00993053" w:rsidRDefault="00993053"/>
    <w:p w14:paraId="1CA657C3" w14:textId="77777777" w:rsidR="00993053" w:rsidRDefault="00993053"/>
    <w:p w14:paraId="34819328" w14:textId="77777777" w:rsidR="00993053" w:rsidRDefault="00993053"/>
    <w:p w14:paraId="69F72BA9" w14:textId="77777777" w:rsidR="00993053" w:rsidRDefault="00993053"/>
    <w:p w14:paraId="4A52F332" w14:textId="77777777" w:rsidR="00993053" w:rsidRDefault="00993053"/>
    <w:p w14:paraId="6B48A838" w14:textId="77777777" w:rsidR="00993053" w:rsidRDefault="00993053"/>
    <w:p w14:paraId="1E86BACA" w14:textId="77777777" w:rsidR="0000781B" w:rsidRDefault="0000781B"/>
    <w:p w14:paraId="31B89DE4" w14:textId="77777777" w:rsidR="0000781B" w:rsidRDefault="0000781B"/>
    <w:p w14:paraId="128E0ABF" w14:textId="77777777" w:rsidR="0000781B" w:rsidRDefault="0000781B"/>
    <w:sectPr w:rsidR="0000781B" w:rsidSect="002934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1987"/>
    <w:rsid w:val="0000781B"/>
    <w:rsid w:val="00013FAE"/>
    <w:rsid w:val="000F567F"/>
    <w:rsid w:val="001A6EE5"/>
    <w:rsid w:val="001E0A2C"/>
    <w:rsid w:val="001E4157"/>
    <w:rsid w:val="002934B3"/>
    <w:rsid w:val="002D7F22"/>
    <w:rsid w:val="0033375F"/>
    <w:rsid w:val="004617F7"/>
    <w:rsid w:val="0049685E"/>
    <w:rsid w:val="004F747F"/>
    <w:rsid w:val="0057639D"/>
    <w:rsid w:val="005A47A1"/>
    <w:rsid w:val="005B41BD"/>
    <w:rsid w:val="005D6078"/>
    <w:rsid w:val="00610B87"/>
    <w:rsid w:val="00626675"/>
    <w:rsid w:val="006277C9"/>
    <w:rsid w:val="00643A9C"/>
    <w:rsid w:val="00652CCD"/>
    <w:rsid w:val="0065720C"/>
    <w:rsid w:val="0069393D"/>
    <w:rsid w:val="006A0A05"/>
    <w:rsid w:val="006D287A"/>
    <w:rsid w:val="0075261F"/>
    <w:rsid w:val="007535D5"/>
    <w:rsid w:val="0079281A"/>
    <w:rsid w:val="00795FBE"/>
    <w:rsid w:val="007B51D1"/>
    <w:rsid w:val="007B6C8B"/>
    <w:rsid w:val="007D1B85"/>
    <w:rsid w:val="00866264"/>
    <w:rsid w:val="008B1F12"/>
    <w:rsid w:val="008E40DB"/>
    <w:rsid w:val="00915C02"/>
    <w:rsid w:val="009476DA"/>
    <w:rsid w:val="00991C27"/>
    <w:rsid w:val="00993053"/>
    <w:rsid w:val="009958BF"/>
    <w:rsid w:val="009B3687"/>
    <w:rsid w:val="009B70F7"/>
    <w:rsid w:val="009D0268"/>
    <w:rsid w:val="009D13A0"/>
    <w:rsid w:val="00A05997"/>
    <w:rsid w:val="00A161A4"/>
    <w:rsid w:val="00A16900"/>
    <w:rsid w:val="00A4322D"/>
    <w:rsid w:val="00A4458D"/>
    <w:rsid w:val="00A60900"/>
    <w:rsid w:val="00AE6BB2"/>
    <w:rsid w:val="00BC4089"/>
    <w:rsid w:val="00BE5368"/>
    <w:rsid w:val="00CA5439"/>
    <w:rsid w:val="00CB28E7"/>
    <w:rsid w:val="00D00F66"/>
    <w:rsid w:val="00D34CA0"/>
    <w:rsid w:val="00DC5F49"/>
    <w:rsid w:val="00DD03C3"/>
    <w:rsid w:val="00DE1987"/>
    <w:rsid w:val="00E00F6C"/>
    <w:rsid w:val="00E35C54"/>
    <w:rsid w:val="00E84889"/>
    <w:rsid w:val="00EB67DF"/>
    <w:rsid w:val="00EC3BAF"/>
    <w:rsid w:val="00F56733"/>
    <w:rsid w:val="00F610AD"/>
    <w:rsid w:val="00F71E32"/>
    <w:rsid w:val="00FA1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4A2A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1987"/>
    <w:pPr>
      <w:spacing w:after="200" w:line="276" w:lineRule="auto"/>
    </w:pPr>
    <w:rPr>
      <w:rFonts w:eastAsia="SimSu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1987"/>
    <w:pPr>
      <w:spacing w:after="200" w:line="276" w:lineRule="auto"/>
    </w:pPr>
    <w:rPr>
      <w:rFonts w:eastAsia="SimSu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1</Characters>
  <Application>Microsoft Macintosh Word</Application>
  <DocSecurity>4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</Company>
  <LinksUpToDate>false</LinksUpToDate>
  <CharactersWithSpaces>9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 Li</dc:creator>
  <cp:keywords/>
  <dc:description/>
  <cp:lastModifiedBy>Jill Becker</cp:lastModifiedBy>
  <cp:revision>2</cp:revision>
  <dcterms:created xsi:type="dcterms:W3CDTF">2017-05-05T16:46:00Z</dcterms:created>
  <dcterms:modified xsi:type="dcterms:W3CDTF">2017-05-05T16:46:00Z</dcterms:modified>
</cp:coreProperties>
</file>